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1: </w:t>
      </w:r>
      <w:r>
        <w:rPr>
          <w:rFonts w:cs="Arial" w:ascii="Arial" w:hAnsi="Arial"/>
          <w:b/>
        </w:rPr>
        <w:t>Genes with altered expression in diabetes-exposed embryo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tbl>
      <w:tblPr>
        <w:tblW w:w="1432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768"/>
        <w:gridCol w:w="1619"/>
        <w:gridCol w:w="1683"/>
        <w:gridCol w:w="90"/>
        <w:gridCol w:w="88"/>
        <w:gridCol w:w="852"/>
        <w:gridCol w:w="90"/>
        <w:gridCol w:w="88"/>
        <w:gridCol w:w="952"/>
        <w:gridCol w:w="88"/>
        <w:gridCol w:w="6999"/>
        <w:gridCol w:w="6"/>
      </w:tblGrid>
      <w:tr>
        <w:trPr>
          <w:trHeight w:val="23" w:hRule="atLeast"/>
        </w:trPr>
        <w:tc>
          <w:tcPr>
            <w:tcW w:w="1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symbol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ffymetrix 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efSeq 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berT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ind w:left="12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ld</w:t>
            </w:r>
          </w:p>
        </w:tc>
        <w:tc>
          <w:tcPr>
            <w:tcW w:w="708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 Name</w:t>
            </w:r>
          </w:p>
        </w:tc>
      </w:tr>
      <w:tr>
        <w:trPr>
          <w:trHeight w:val="23" w:hRule="atLeast"/>
        </w:trPr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be ID</w:t>
            </w:r>
          </w:p>
        </w:tc>
        <w:tc>
          <w:tcPr>
            <w:tcW w:w="17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 ID</w:t>
            </w:r>
          </w:p>
        </w:tc>
        <w:tc>
          <w:tcPr>
            <w:tcW w:w="10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 value)</w:t>
            </w:r>
          </w:p>
        </w:tc>
        <w:tc>
          <w:tcPr>
            <w:tcW w:w="10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27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nge</w:t>
            </w:r>
          </w:p>
        </w:tc>
        <w:tc>
          <w:tcPr>
            <w:tcW w:w="70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5248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s with decreased expression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9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0007C21Rik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1213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1232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8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1300007C21 gen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10020O08Rik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976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593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7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ar NF-kappaB activating protein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30503C03Rik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5421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952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6330503C03 gen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30527O06Rik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385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953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6330527O06 gen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30578E17Rik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35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9800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KEN cDNA 6330578E17 gen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cb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749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90730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17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P-binding cassette, sub-family B (MDR/TAP) member 7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am1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010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39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4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7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 disintegrin and metallopeptidase domain 10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r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583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42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3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giotensin II receptor type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1g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338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67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aptor protein complex AP-1 gamma 1 subunit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i5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9214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46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4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optosis inhibitor 5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plp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2344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691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yloid beta (A4) precursor-like protein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qr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971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70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quarius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id4b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0384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9812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7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 rich interactive domain 4B (Rbp1 like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ih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852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79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7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9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iadne homolog 2 (Drosophila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rl5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792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8299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7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3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P-ribosylation factor-like 5A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trx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094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53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5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pha thalassemia/mental retardation syndrome X-linked homolog (human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z1b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006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71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8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romodomain adjacent to zinc finger domain 1B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l11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552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670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5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-cell CLL/lymphoma 11A (zinc finger protein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rc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608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68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4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culoviral IAP repeat-containing 4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na2d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5861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78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98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3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lcium channel, voltage-dependent alpha2/delta subunit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b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529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382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7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3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AMP responsive element binding protein 1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sp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022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2005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7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factor required for Sp1 transcriptional activation subunit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se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7797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79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7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4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hepsin 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xadr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39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98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0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xsackievirus and adenovirus receptor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cp1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1933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3761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3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1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apping enzym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cx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814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025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05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ublecortin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dx3y 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07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200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.23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AD (Asp-Glu-Ala-Asp) box polypeptide 3, Y-linked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m1l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638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5281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0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namin 1-lik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sf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626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146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77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8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ysferlin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nb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54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111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37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4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hrin B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if3s1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666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12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9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ukaryotic translation initiation factor 3 subunit 10 (theta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b4.1l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349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511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9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rythrocyte protein band 4.1-like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ha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05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14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6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ph receptor A3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Etnk1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463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90833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8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0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hanolamine kinase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d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4229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769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28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onuclease domain containing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d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656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07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8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tamic acid decarboxylase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hr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1871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28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4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owth hormone receptor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mfb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1686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202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8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1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ia maturation factor beta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pc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015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5318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1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lgi associated PDZ and coiled-coil motif containing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pr65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17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15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5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-protein coupled receptor 65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Grb10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545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345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2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wth factor receptor bound protein 10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dlbp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615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380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0</w:t>
            </w:r>
          </w:p>
        </w:tc>
        <w:tc>
          <w:tcPr>
            <w:tcW w:w="709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 density lipoprotein (HDL) binding protein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r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41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4835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7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T repeat containing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f1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8183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431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ypoxia inducible factor 1 alpha subunit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1h2bc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540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342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stone 1 H2bc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6st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093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581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9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paran sulfate 6-O-sulfotransferase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6st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123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56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8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leukin 6 signal transducer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gav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119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40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4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grin alpha V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ns1abp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0961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5410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fluenza virus NS1A binding protein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Jarid1d </w:t>
            </w:r>
            <w:r>
              <w:rPr>
                <w:rFonts w:cs="Arial" w:ascii="Arial" w:hAnsi="Arial"/>
                <w:sz w:val="20"/>
                <w:vertAlign w:val="superscript"/>
              </w:rPr>
              <w:t>a,b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490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41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8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63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umonji AT rich interactive domain 1D (Rbp2 like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f1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31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615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inesin family member 1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as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22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128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5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-Ki-ras2 Kirsten rat sarcoma viral oncogene homolog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7c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262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69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-7 homolog C (C. elegans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64037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2646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XM_001002907 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38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3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ypothetical LOC640370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66966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286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976375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milar to PDZ and LIM domain protein 5 (Enigma homolog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pk1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7195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15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0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togen activated protein kinase 10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btps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1385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70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mbrane-bound transcription factor peptidase site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sl3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864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83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le-specific lethal-3 homolog 1 (Drosophila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ap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132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63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0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icrotubule-associated protein 2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st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204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30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-deacetylase/N-sulfotransferase (heparan glucosaminyl)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dd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1955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89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ral precursor cell expressed developmentally down-regulated gene 4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d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088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73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8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3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clear receptor-binding SET-domain protein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dh18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42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044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7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.77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ocadherin 18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gfr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191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05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1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latelet derived growth factor receptor alpha polypeptide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elp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973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9231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3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line, glutamic acid and leucine rich protein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hip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180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0100434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leckstrin homology domain interacting protein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k3c2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5862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08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1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atidylinositol 3-kinase C2 domain containing alpha polypeptid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kia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085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86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1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kinase inhibitor, alpha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ekha5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554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492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9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5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eckstrin homology domain containing family A member 5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rk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1680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98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2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7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tyrosine phosphatase receptor type K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rs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79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21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44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5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tyrosine phosphatase receptor type S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xn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085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22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xillin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gap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048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3396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38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B GTPase activating protein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1cc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29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82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B1-inducible coiled-coil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f1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1030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001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4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ing finger protein 14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pc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839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324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ind w:left="-11" w:firstLine="11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4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NA-binding region (RNP1, RRM) containing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od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408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490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4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ROD1 regulator of differentiation 1 (S. pombe)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p2h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958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366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tinitis pigmentosa 2 homolog (human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d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582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12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7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6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earoyl-Coenzyme A desaturase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l1h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0692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34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4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l1 (suppressor of lin-12) 1 homolog (C. elegans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ma3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86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15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5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ma domain (semaphorin) 3A *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tdb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667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887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T domain bifurcated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pl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589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16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1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3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hingosine phosphate lyase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ncg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778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43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uclein, gamma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tlc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6727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26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3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9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ine palmitoyltransferase, long chain base subunit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am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697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66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7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ignal transducing adaptor molecule (SH3 domain and ITAM motif)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m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9099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515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7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matin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x1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792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34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2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1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taxin 17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t16h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57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3361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6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ppressor of Ty 16 homolog (S. cerevisiae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yncrip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276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79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naptotagmin binding, cytoplasmic RNA interacting protein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frc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296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63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ferrin receptor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gfbr1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0893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37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2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ransforming growth factor beta receptor I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9sf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837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335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membrane 9 superfamily member 3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nks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77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001000101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nkyrase, TRF1-interacting ankyrin-related ADP-ribose polymerase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p2b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8458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40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4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09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poisomerase (DNA) II beta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m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7029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3070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1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partite motif protein 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m4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186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026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4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partite motif-containing 44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b2b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682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371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5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ulin beta 2b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wsg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179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305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91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wisted gastrulation homolog 1 (Drosophila)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p1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5805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669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4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1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in specific peptidase 1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ty </w:t>
            </w:r>
            <w:r>
              <w:rPr>
                <w:rFonts w:cs="Arial" w:ascii="Arial" w:hAnsi="Arial"/>
                <w:sz w:val="20"/>
                <w:vertAlign w:val="superscript"/>
              </w:rPr>
              <w:t>a,b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2247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48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04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.3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ously transcribed tetratricopeptide repeat gene, Y chromosom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cl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6157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50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37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vinculin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ps35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5784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299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acuolar protein sorting 35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whag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081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8871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73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monooxygenase/tryptophan 5-monooxygenase activation protein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csl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1389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992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8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5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finger CSL-type containing 3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2249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54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.58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zinc finger protein autosomal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p29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795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M_12837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0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25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finger protein 294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p60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2954_at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9531</w:t>
            </w:r>
          </w:p>
        </w:tc>
        <w:tc>
          <w:tcPr>
            <w:tcW w:w="10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13</w:t>
            </w:r>
          </w:p>
        </w:tc>
        <w:tc>
          <w:tcPr>
            <w:tcW w:w="11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03</w:t>
            </w:r>
          </w:p>
        </w:tc>
        <w:tc>
          <w:tcPr>
            <w:tcW w:w="70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finger protein 60</w:t>
            </w:r>
          </w:p>
        </w:tc>
      </w:tr>
      <w:tr>
        <w:trPr/>
        <w:tc>
          <w:tcPr>
            <w:tcW w:w="507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s with increased expression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h18a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7620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69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5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9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dehyde dehydrogenase 18 family member A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C06739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415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DNA clone IMAGE:30031514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vrb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138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492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6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iliverdin reductase B (flavin reductase (NADPH)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ited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5400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956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Cbp/p300-interacting transactivator with Glu/Asp carboxy-terminal domain 4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mpr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853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550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1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uanosine monophosphate reductas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mga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6184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2542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6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igh mobility group AT-hook 1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f9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6341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063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7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uppel-like factor 9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n28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775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5833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8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in-28 homolog (C. elegans)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t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894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63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3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5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etallothionein 2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gt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678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3914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O-linked N-acetylglucosamine (GlcNAc) transferase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bpc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384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774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3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y A binding protein cytoplasmic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fkl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9148_a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82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5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hosphofructokinase liver, B-type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tp4a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8181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8975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7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0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tein tyrosine phosphatase 4a3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frs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7816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35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1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2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licing factor arginine/serine-rich 2 (SC-35)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16a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9005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3069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49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6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family 16 (monocarboxylic acid transporters), member 3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lc25a2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2653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664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6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9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lute carrier family 25 (mitochondrial carrier, glutamate), member 22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lc2a1 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600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1400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52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5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olute carrier family 2 (facilitated glucose transporter), member 1 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b2c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9416_x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146116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30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4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ubulin, beta 2c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8562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9477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401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5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ridine phosphorylase 1</w:t>
            </w:r>
          </w:p>
        </w:tc>
      </w:tr>
      <w:tr>
        <w:trPr/>
        <w:tc>
          <w:tcPr>
            <w:tcW w:w="1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p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9921_s_at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03918</w:t>
            </w:r>
          </w:p>
        </w:tc>
        <w:tc>
          <w:tcPr>
            <w:tcW w:w="10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96</w:t>
            </w:r>
          </w:p>
        </w:tc>
        <w:tc>
          <w:tcPr>
            <w:tcW w:w="113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9</w:t>
            </w:r>
          </w:p>
        </w:tc>
        <w:tc>
          <w:tcPr>
            <w:tcW w:w="708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biquitin specific peptidase 7</w:t>
            </w:r>
          </w:p>
        </w:tc>
      </w:tr>
      <w:tr>
        <w:trPr/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fp385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8865_at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3866</w:t>
            </w:r>
          </w:p>
        </w:tc>
        <w:tc>
          <w:tcPr>
            <w:tcW w:w="10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9</w:t>
            </w:r>
          </w:p>
        </w:tc>
        <w:tc>
          <w:tcPr>
            <w:tcW w:w="113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1</w:t>
            </w:r>
          </w:p>
        </w:tc>
        <w:tc>
          <w:tcPr>
            <w:tcW w:w="70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zinc finger protein 385</w:t>
            </w:r>
          </w:p>
        </w:tc>
      </w:tr>
      <w:tr>
        <w:trPr>
          <w:trHeight w:val="23" w:hRule="atLeast"/>
        </w:trPr>
        <w:tc>
          <w:tcPr>
            <w:tcW w:w="14317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</w:rPr>
              <w:t xml:space="preserve"> genes detected with two probe sets at significantly altered expression level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</w:rPr>
              <w:t xml:space="preserve"> genes that map to the Y chromosome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7482" w:h="22627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9:03:00Z</dcterms:created>
  <dc:creator>Claudia Kappen</dc:creator>
  <dc:description/>
  <cp:keywords/>
  <dc:language>en-US</dc:language>
  <cp:lastModifiedBy>Dr. Claudia Kappen</cp:lastModifiedBy>
  <dcterms:modified xsi:type="dcterms:W3CDTF">2009-06-09T19:03:00Z</dcterms:modified>
  <cp:revision>2</cp:revision>
  <dc:subject/>
  <dc:title>TABLE 1</dc:title>
</cp:coreProperties>
</file>